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: </w:t>
      </w:r>
      <w:r>
        <w:rPr/>
        <w:t>Time constants for fast component of deactivation, at -30 kJ mol</w:t>
      </w:r>
      <w:r>
        <w:rPr>
          <w:vertAlign w:val="superscript"/>
        </w:rPr>
        <w:t>-1</w:t>
      </w:r>
      <w:r>
        <w:rPr/>
        <w:t>, for WT and all mutants investigat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08"/>
        <w:gridCol w:w="1418"/>
        <w:gridCol w:w="1418"/>
        <w:gridCol w:w="1418"/>
        <w:gridCol w:w="1418"/>
        <w:gridCol w:w="1418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V</w:t>
            </w:r>
            <w:r>
              <w:rPr>
                <w:rFonts w:cs="Arial" w:ascii="Arial" w:hAnsi="Arial"/>
                <w:bCs/>
                <w:sz w:val="22"/>
                <w:szCs w:val="22"/>
                <w:vertAlign w:val="subscript"/>
              </w:rPr>
              <w:t>0.5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(mV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Slope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(mV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z</w:t>
            </w:r>
            <w:r>
              <w:rPr>
                <w:rFonts w:cs="Arial" w:ascii="Arial" w:hAnsi="Arial"/>
                <w:bCs/>
                <w:sz w:val="22"/>
                <w:szCs w:val="22"/>
                <w:vertAlign w:val="subscript"/>
              </w:rPr>
              <w:t>g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e-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Δ</w:t>
            </w:r>
            <w:r>
              <w:rPr>
                <w:rFonts w:cs="Arial" w:ascii="Arial" w:hAnsi="Arial"/>
                <w:bCs/>
                <w:sz w:val="22"/>
                <w:szCs w:val="22"/>
              </w:rPr>
              <w:t>G</w:t>
            </w:r>
            <w:r>
              <w:rPr>
                <w:rFonts w:cs="Arial" w:ascii="Arial" w:hAnsi="Arial"/>
                <w:bCs/>
                <w:sz w:val="22"/>
                <w:szCs w:val="22"/>
                <w:vertAlign w:val="subscript"/>
              </w:rPr>
              <w:t>0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(kJmol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-1</w:t>
            </w:r>
            <w:r>
              <w:rPr>
                <w:rFonts w:cs="Arial" w:ascii="Arial" w:hAnsi="Arial"/>
                <w:bCs/>
                <w:sz w:val="22"/>
                <w:szCs w:val="22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τ</w:t>
            </w:r>
            <w:r>
              <w:rPr>
                <w:rFonts w:cs="Arial" w:ascii="Arial" w:hAnsi="Arial"/>
                <w:bCs/>
                <w:sz w:val="22"/>
                <w:szCs w:val="22"/>
                <w:vertAlign w:val="subscript"/>
              </w:rPr>
              <w:t>fast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at -30 kJmol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-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(ms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3.2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4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0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6.8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8.5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2.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Δ2-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5.6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.9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1.9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3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Δ2-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2.7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4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0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6.6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5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G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18.5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.8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7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6.8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.0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2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2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8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8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0.7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3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19.7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.4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8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7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4.7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4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19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5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6.2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.9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5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16.4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1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5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5.6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6.5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6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17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6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5.5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.7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7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18.5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7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5.9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1.2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8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0.9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7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6.6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4.7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9V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18.9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4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6.1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4.9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10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17.5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6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5.6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4.4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2.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Q11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2.8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5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7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3.5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12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18.6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8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4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6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9.9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13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7.6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9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0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8.2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8.2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2.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14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7.2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0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8.1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4.0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2.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15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2.7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9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2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7.0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0.6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16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1.2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4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2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6.7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4.2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4.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17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2.1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.8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4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7.6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5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2.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18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4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.2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9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9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3.0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19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5.1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8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2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7.7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9.2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20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7.0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8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2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8.4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0.4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21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6.1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1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7.9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.6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22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5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4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0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7.5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6.5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2.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23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7.6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8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3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8.7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8.6 </w:t>
            </w:r>
            <w:r>
              <w:rPr>
                <w:rFonts w:cs="Arial" w:ascii="Calibri" w:hAnsi="Calibri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3.4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05:45:00Z</dcterms:created>
  <dc:creator>Jamie</dc:creator>
  <dc:description/>
  <cp:keywords/>
  <dc:language>en-US</dc:language>
  <cp:lastModifiedBy>Jamie</cp:lastModifiedBy>
  <dcterms:modified xsi:type="dcterms:W3CDTF">2010-12-20T03:12:00Z</dcterms:modified>
  <cp:revision>3</cp:revision>
  <dc:subject/>
  <dc:title/>
</cp:coreProperties>
</file>